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3A46" w:rsidRPr="002F2987" w:rsidRDefault="00D23A46" w:rsidP="00D23A46">
      <w:pPr>
        <w:widowControl/>
        <w:spacing w:after="0" w:line="360" w:lineRule="auto"/>
        <w:jc w:val="center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  <w:lang w:val="en"/>
        </w:rPr>
      </w:pPr>
      <w:bookmarkStart w:id="0" w:name="OLE_LINK53"/>
      <w:r w:rsidRPr="002F2987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  <w:lang w:val="en"/>
        </w:rPr>
        <w:t>The evolution of ovarian somatic cells characterized by transcriptome and chromatin accessibility across rodents, monkeys and humans</w:t>
      </w:r>
    </w:p>
    <w:p w:rsidR="00D23A46" w:rsidRPr="002F2987" w:rsidRDefault="00D23A46" w:rsidP="00D23A46">
      <w:pPr>
        <w:widowControl/>
        <w:spacing w:after="0"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"/>
        </w:rPr>
      </w:pPr>
    </w:p>
    <w:p w:rsidR="00D23A46" w:rsidRPr="002F2987" w:rsidRDefault="00D23A46" w:rsidP="00D23A46">
      <w:pPr>
        <w:widowControl/>
        <w:spacing w:after="0"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"/>
        </w:rPr>
      </w:pPr>
      <w:r w:rsidRPr="002F298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"/>
        </w:rPr>
        <w:t>Qiancheng Zhang</w:t>
      </w:r>
      <w:r w:rsidRPr="002F298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vertAlign w:val="superscript"/>
          <w:lang w:val="en"/>
        </w:rPr>
        <w:t>1,2,3,4,5</w:t>
      </w:r>
      <w:r w:rsidRPr="002F298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"/>
        </w:rPr>
        <w:t>, Fengyuan Sun</w:t>
      </w:r>
      <w:r w:rsidRPr="002F298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vertAlign w:val="superscript"/>
          <w:lang w:val="en"/>
        </w:rPr>
        <w:t>1,2,3,4,5</w:t>
      </w:r>
      <w:r w:rsidRPr="002F298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"/>
        </w:rPr>
        <w:t>, Ruifeng Zhang</w:t>
      </w:r>
      <w:r w:rsidRPr="002F298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vertAlign w:val="superscript"/>
          <w:lang w:val="en"/>
        </w:rPr>
        <w:t>1,2,3,4,5</w:t>
      </w:r>
      <w:r w:rsidRPr="002F298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"/>
        </w:rPr>
        <w:t>,</w:t>
      </w:r>
      <w:r w:rsidRPr="002F2987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  <w:lang w:val="en"/>
        </w:rPr>
        <w:t xml:space="preserve"> </w:t>
      </w:r>
      <w:r w:rsidRPr="002F298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"/>
        </w:rPr>
        <w:t>Donghong Zhao</w:t>
      </w:r>
      <w:r w:rsidRPr="002F298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vertAlign w:val="superscript"/>
          <w:lang w:val="en"/>
        </w:rPr>
        <w:t>1,2,3,4,5</w:t>
      </w:r>
      <w:r w:rsidRPr="002F298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"/>
        </w:rPr>
        <w:t>, Ran Zhu</w:t>
      </w:r>
      <w:r w:rsidRPr="002F298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vertAlign w:val="superscript"/>
          <w:lang w:val="en"/>
        </w:rPr>
        <w:t>1,2,3,4</w:t>
      </w:r>
      <w:r w:rsidRPr="002F298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"/>
        </w:rPr>
        <w:t>, Xin Cheng</w:t>
      </w:r>
      <w:r w:rsidRPr="002F298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vertAlign w:val="superscript"/>
          <w:lang w:val="en"/>
        </w:rPr>
        <w:t>1,2,3,4</w:t>
      </w:r>
      <w:r w:rsidRPr="002F298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"/>
        </w:rPr>
        <w:t>, Xin Long</w:t>
      </w:r>
      <w:r w:rsidRPr="002F298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vertAlign w:val="superscript"/>
          <w:lang w:val="en"/>
        </w:rPr>
        <w:t>1,2,3,4</w:t>
      </w:r>
      <w:r w:rsidRPr="002F298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"/>
        </w:rPr>
        <w:t>, Xinling Hou</w:t>
      </w:r>
      <w:r w:rsidRPr="002F298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vertAlign w:val="superscript"/>
          <w:lang w:val="en"/>
        </w:rPr>
        <w:t>1,2,3,4</w:t>
      </w:r>
      <w:r w:rsidRPr="002F298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"/>
        </w:rPr>
        <w:t>, Rui Yan</w:t>
      </w:r>
      <w:r w:rsidRPr="002F298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vertAlign w:val="superscript"/>
          <w:lang w:val="en"/>
        </w:rPr>
        <w:t>1,2,3,4</w:t>
      </w:r>
      <w:r w:rsidRPr="002F298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"/>
        </w:rPr>
        <w:t>, Yu Cao</w:t>
      </w:r>
      <w:r w:rsidRPr="002F298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vertAlign w:val="superscript"/>
          <w:lang w:val="en"/>
        </w:rPr>
        <w:t>1,2,3,4</w:t>
      </w:r>
      <w:r w:rsidRPr="002F298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"/>
        </w:rPr>
        <w:t>, Fan Guo</w:t>
      </w:r>
      <w:r w:rsidRPr="002F298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vertAlign w:val="superscript"/>
          <w:lang w:val="en"/>
        </w:rPr>
        <w:t>1,2,3,4,#</w:t>
      </w:r>
      <w:r w:rsidRPr="002F298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"/>
        </w:rPr>
        <w:t>, Long Yan</w:t>
      </w:r>
      <w:r w:rsidRPr="002F298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vertAlign w:val="superscript"/>
          <w:lang w:val="en"/>
        </w:rPr>
        <w:t>1,2,3,4,*</w:t>
      </w:r>
      <w:r w:rsidRPr="002F298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"/>
        </w:rPr>
        <w:t>, Yuqiong Hu</w:t>
      </w:r>
      <w:r w:rsidRPr="002F298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vertAlign w:val="superscript"/>
          <w:lang w:val="en"/>
        </w:rPr>
        <w:t>1,2,3,4,*</w:t>
      </w:r>
    </w:p>
    <w:p w:rsidR="00D23A46" w:rsidRPr="002F2987" w:rsidRDefault="00D23A46" w:rsidP="00D23A46">
      <w:pPr>
        <w:widowControl/>
        <w:spacing w:after="0"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:rsidR="00D23A46" w:rsidRPr="002F2987" w:rsidRDefault="00D23A46" w:rsidP="00D23A46">
      <w:pPr>
        <w:widowControl/>
        <w:spacing w:after="0"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"/>
        </w:rPr>
      </w:pPr>
      <w:r w:rsidRPr="002F298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vertAlign w:val="superscript"/>
          <w:lang w:val="en"/>
        </w:rPr>
        <w:t>1</w:t>
      </w:r>
      <w:r w:rsidRPr="002F298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"/>
        </w:rPr>
        <w:t>State Key Laboratory of Stem Cell and Reproductive Biology, Institute of Zoology,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  <w:lang w:val="en"/>
        </w:rPr>
        <w:t xml:space="preserve"> </w:t>
      </w:r>
      <w:r w:rsidRPr="002F298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"/>
        </w:rPr>
        <w:t>University of Chinese Academy of Sciences, Chinese Academy of Sciences, Beijing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  <w:lang w:val="en"/>
        </w:rPr>
        <w:t xml:space="preserve"> </w:t>
      </w:r>
      <w:r w:rsidRPr="008F0B6F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  <w:lang w:val="en"/>
        </w:rPr>
        <w:t>100101</w:t>
      </w:r>
      <w:r w:rsidRPr="008F0B6F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"/>
        </w:rPr>
        <w:t>,</w:t>
      </w:r>
      <w:r w:rsidRPr="008F0B6F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  <w:lang w:val="en"/>
        </w:rPr>
        <w:t xml:space="preserve"> </w:t>
      </w:r>
      <w:r w:rsidRPr="008F0B6F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"/>
        </w:rPr>
        <w:t>Ch</w:t>
      </w:r>
      <w:r w:rsidRPr="002F298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"/>
        </w:rPr>
        <w:t>ina.</w:t>
      </w:r>
    </w:p>
    <w:p w:rsidR="00D23A46" w:rsidRPr="002F2987" w:rsidRDefault="00D23A46" w:rsidP="00D23A46">
      <w:pPr>
        <w:widowControl/>
        <w:spacing w:after="0"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"/>
        </w:rPr>
      </w:pPr>
      <w:r w:rsidRPr="002F298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vertAlign w:val="superscript"/>
          <w:lang w:val="en"/>
        </w:rPr>
        <w:t>2</w:t>
      </w:r>
      <w:r w:rsidRPr="002F298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"/>
        </w:rPr>
        <w:t>Institute for Stem Cell and Regeneration, Chinese Academy of Sciences, Beijing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  <w:lang w:val="en"/>
        </w:rPr>
        <w:t xml:space="preserve"> </w:t>
      </w:r>
      <w:r w:rsidRPr="008F0B6F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  <w:lang w:val="en"/>
        </w:rPr>
        <w:t xml:space="preserve">100101, </w:t>
      </w:r>
      <w:r w:rsidRPr="008F0B6F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"/>
        </w:rPr>
        <w:t>C</w:t>
      </w:r>
      <w:r w:rsidRPr="002F298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"/>
        </w:rPr>
        <w:t>hina.</w:t>
      </w:r>
    </w:p>
    <w:p w:rsidR="00D23A46" w:rsidRPr="008F0B6F" w:rsidRDefault="00D23A46" w:rsidP="00D23A46">
      <w:pPr>
        <w:widowControl/>
        <w:spacing w:after="0"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"/>
        </w:rPr>
      </w:pPr>
      <w:r w:rsidRPr="002F298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vertAlign w:val="superscript"/>
          <w:lang w:val="en"/>
        </w:rPr>
        <w:t>3</w:t>
      </w:r>
      <w:r w:rsidRPr="002F298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"/>
        </w:rPr>
        <w:t xml:space="preserve">Beijing Institute for Stem Cell and Regenerative Medicine, </w:t>
      </w:r>
      <w:r w:rsidRPr="008F0B6F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"/>
        </w:rPr>
        <w:t>Beijing</w:t>
      </w:r>
      <w:r w:rsidRPr="008F0B6F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  <w:lang w:val="en"/>
        </w:rPr>
        <w:t xml:space="preserve"> 100101</w:t>
      </w:r>
      <w:r w:rsidRPr="008F0B6F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"/>
        </w:rPr>
        <w:t>, China.</w:t>
      </w:r>
    </w:p>
    <w:p w:rsidR="00D23A46" w:rsidRPr="002F2987" w:rsidRDefault="00D23A46" w:rsidP="00D23A46">
      <w:pPr>
        <w:widowControl/>
        <w:spacing w:after="0"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"/>
        </w:rPr>
      </w:pPr>
      <w:r w:rsidRPr="008F0B6F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vertAlign w:val="superscript"/>
          <w:lang w:val="en"/>
        </w:rPr>
        <w:t>4</w:t>
      </w:r>
      <w:r w:rsidRPr="008F0B6F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"/>
        </w:rPr>
        <w:t>Key Laboratory of Organ Regeneration and Reconstruction, Chinese Academy of Sciences, Beijing</w:t>
      </w:r>
      <w:r w:rsidRPr="008F0B6F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  <w:lang w:val="en"/>
        </w:rPr>
        <w:t xml:space="preserve"> 100101</w:t>
      </w:r>
      <w:r w:rsidRPr="008F0B6F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"/>
        </w:rPr>
        <w:t>, China</w:t>
      </w:r>
      <w:r w:rsidRPr="002F298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"/>
        </w:rPr>
        <w:t>.</w:t>
      </w:r>
    </w:p>
    <w:p w:rsidR="00D23A46" w:rsidRPr="002F2987" w:rsidRDefault="00D23A46" w:rsidP="00D23A46">
      <w:pPr>
        <w:widowControl/>
        <w:spacing w:after="0"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"/>
        </w:rPr>
      </w:pPr>
      <w:r w:rsidRPr="002F298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vertAlign w:val="superscript"/>
          <w:lang w:val="en"/>
        </w:rPr>
        <w:t>5</w:t>
      </w:r>
      <w:r w:rsidRPr="002F298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"/>
        </w:rPr>
        <w:t>These authors contributed equally.</w:t>
      </w:r>
    </w:p>
    <w:p w:rsidR="00D23A46" w:rsidRPr="002F2987" w:rsidRDefault="00D23A46" w:rsidP="00D23A46">
      <w:pPr>
        <w:widowControl/>
        <w:spacing w:after="0"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"/>
        </w:rPr>
      </w:pPr>
      <w:r w:rsidRPr="002F298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vertAlign w:val="superscript"/>
          <w:lang w:val="en"/>
        </w:rPr>
        <w:t>#</w:t>
      </w:r>
      <w:r w:rsidRPr="002F298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"/>
        </w:rPr>
        <w:t>Senior author</w:t>
      </w:r>
      <w:bookmarkStart w:id="1" w:name="_GoBack"/>
      <w:bookmarkEnd w:id="1"/>
    </w:p>
    <w:p w:rsidR="00D23A46" w:rsidRDefault="00D23A46" w:rsidP="00D23A46">
      <w:pPr>
        <w:widowControl/>
        <w:spacing w:after="0"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"/>
        </w:rPr>
      </w:pPr>
      <w:r w:rsidRPr="002F298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"/>
        </w:rPr>
        <w:t>*Correspondence:</w:t>
      </w:r>
      <w:bookmarkEnd w:id="0"/>
      <w:r w:rsidRPr="002F298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"/>
        </w:rPr>
        <w:t xml:space="preserve"> </w:t>
      </w:r>
      <w:r w:rsidRPr="008F0B6F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"/>
        </w:rPr>
        <w:t>yqhu@ioz.ac.cn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"/>
        </w:rPr>
        <w:t xml:space="preserve"> (</w:t>
      </w:r>
      <w:r w:rsidRPr="002F298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"/>
        </w:rPr>
        <w:t>Y.H.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"/>
        </w:rPr>
        <w:t>)</w:t>
      </w:r>
      <w:r w:rsidRPr="002F2987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  <w:lang w:val="en"/>
        </w:rPr>
        <w:t>,</w:t>
      </w:r>
      <w:r w:rsidRPr="008F0B6F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"/>
        </w:rPr>
        <w:t xml:space="preserve"> </w:t>
      </w:r>
      <w:r w:rsidRPr="002F298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"/>
        </w:rPr>
        <w:t>yanlong@ioz.ac.cn (L.Y.)</w:t>
      </w:r>
    </w:p>
    <w:p w:rsidR="00D23A46" w:rsidRDefault="00D23A46">
      <w:pPr>
        <w:widowControl/>
        <w:spacing w:after="0" w:line="24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"/>
        </w:rPr>
        <w:br w:type="page"/>
      </w:r>
    </w:p>
    <w:p w:rsidR="00D23A46" w:rsidRPr="002F2987" w:rsidRDefault="00D23A46" w:rsidP="00D23A46">
      <w:pPr>
        <w:widowControl/>
        <w:spacing w:after="0" w:line="360" w:lineRule="auto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2F2987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lastRenderedPageBreak/>
        <w:t xml:space="preserve">Figure S1. </w:t>
      </w:r>
      <w:r w:rsidRPr="002F2987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  <w:lang w:val="en"/>
        </w:rPr>
        <w:t>Q</w:t>
      </w:r>
      <w:r w:rsidRPr="002F2987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uality control of single-cell RNA sequencing.</w:t>
      </w:r>
    </w:p>
    <w:p w:rsidR="00D23A46" w:rsidRDefault="00D23A46" w:rsidP="00D23A46">
      <w:pPr>
        <w:widowControl/>
        <w:spacing w:after="0"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2F298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(A) Violin plot showing the number of detected genes (left), and unique molecular identifiers (UMIs) (right) per cell.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</w:p>
    <w:p w:rsidR="00D23A46" w:rsidRPr="00D23A46" w:rsidRDefault="00D23A46" w:rsidP="00D23A46">
      <w:pPr>
        <w:widowControl/>
        <w:spacing w:after="0"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2F298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"/>
        </w:rPr>
        <w:t>(B) Representative images of ovarian morphology. Scale bar, 500 μm.</w:t>
      </w:r>
    </w:p>
    <w:p w:rsidR="00D23A46" w:rsidRPr="002F2987" w:rsidRDefault="00D23A46" w:rsidP="00D23A46">
      <w:pPr>
        <w:widowControl/>
        <w:spacing w:after="0"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"/>
        </w:rPr>
      </w:pPr>
      <w:r w:rsidRPr="002F298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"/>
        </w:rPr>
        <w:t>(C) Immunofluorescence staining of CYP17A1. Nuclei were counterstained with DAPI. Scale bar, 20 μm.</w:t>
      </w:r>
    </w:p>
    <w:p w:rsidR="00D23A46" w:rsidRPr="002F2987" w:rsidRDefault="00D23A46" w:rsidP="00D23A46">
      <w:pPr>
        <w:widowControl/>
        <w:spacing w:after="0"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"/>
        </w:rPr>
      </w:pPr>
    </w:p>
    <w:p w:rsidR="00D23A46" w:rsidRPr="002F2987" w:rsidRDefault="00D23A46" w:rsidP="00D23A46">
      <w:pPr>
        <w:widowControl/>
        <w:spacing w:after="0" w:line="360" w:lineRule="auto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2F2987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Figure S2. Comparative analysis of gene expression patterns of ovarian somatic cells in five species.</w:t>
      </w:r>
    </w:p>
    <w:p w:rsidR="00D23A46" w:rsidRPr="002F2987" w:rsidRDefault="00D23A46" w:rsidP="00D23A46">
      <w:pPr>
        <w:widowControl/>
        <w:spacing w:after="0"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2F298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(A) Heatmap showing the patterns of gene expression using scCoGAPS algorithm. The correlation of each pattern to cell types was colored.</w:t>
      </w:r>
    </w:p>
    <w:p w:rsidR="00D23A46" w:rsidRPr="002F2987" w:rsidRDefault="00D23A46" w:rsidP="00D23A46">
      <w:pPr>
        <w:widowControl/>
        <w:spacing w:after="0"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2F298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(B) Bar plots showing the 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ratio</w:t>
      </w:r>
      <w:r w:rsidRPr="002F298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of conserved and non-conserved pattern in Fig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.</w:t>
      </w:r>
      <w:r w:rsidRPr="002F298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2A in four species.</w:t>
      </w:r>
    </w:p>
    <w:p w:rsidR="00D23A46" w:rsidRPr="002F2987" w:rsidRDefault="00D23A46" w:rsidP="00D23A46">
      <w:pPr>
        <w:widowControl/>
        <w:spacing w:after="0"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2F298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(C) Bar plots showing the 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ratio</w:t>
      </w:r>
      <w:r w:rsidRPr="002F298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of genes from conserved and non-conserved pattern in Fig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.</w:t>
      </w:r>
      <w:r w:rsidRPr="002F298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2F298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"/>
        </w:rPr>
        <w:t>S</w:t>
      </w:r>
      <w:r w:rsidRPr="002F298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2B in four species.</w:t>
      </w:r>
    </w:p>
    <w:p w:rsidR="00D23A46" w:rsidRPr="002F2987" w:rsidRDefault="00D23A46" w:rsidP="00D23A46">
      <w:pPr>
        <w:widowControl/>
        <w:spacing w:after="0"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2F298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(D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,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2F298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"/>
        </w:rPr>
        <w:t>E</w:t>
      </w:r>
      <w:r w:rsidRPr="002F298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) Heatmap showing the correlation to three cell types of the pattern 52</w:t>
      </w:r>
      <w:r w:rsidRPr="002F298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"/>
        </w:rPr>
        <w:t xml:space="preserve"> (D)</w:t>
      </w:r>
      <w:r w:rsidRPr="002F298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, </w:t>
      </w:r>
      <w:r w:rsidRPr="002F298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"/>
        </w:rPr>
        <w:t xml:space="preserve">and </w:t>
      </w:r>
      <w:r w:rsidRPr="002F298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56</w:t>
      </w:r>
      <w:r w:rsidRPr="002F298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"/>
        </w:rPr>
        <w:t xml:space="preserve"> (E) </w:t>
      </w:r>
      <w:r w:rsidRPr="002F298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across species.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SC, stromal cell; GC, granulosa cell; TC, theca cell.</w:t>
      </w:r>
    </w:p>
    <w:p w:rsidR="00D23A46" w:rsidRPr="002F2987" w:rsidRDefault="00D23A46" w:rsidP="00D23A46">
      <w:pPr>
        <w:widowControl/>
        <w:spacing w:after="0"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2F298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(</w:t>
      </w:r>
      <w:r w:rsidRPr="002F298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"/>
        </w:rPr>
        <w:t>F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, </w:t>
      </w:r>
      <w:r w:rsidRPr="002F298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"/>
        </w:rPr>
        <w:t>G</w:t>
      </w:r>
      <w:r w:rsidRPr="002F298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) </w:t>
      </w:r>
      <w:r w:rsidRPr="002F2987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L</w:t>
      </w:r>
      <w:r w:rsidRPr="002F298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ollipop charts showing the GO terms of genes from pattern 52 (</w:t>
      </w:r>
      <w:r w:rsidRPr="002F298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"/>
        </w:rPr>
        <w:t>F</w:t>
      </w:r>
      <w:r w:rsidRPr="002F298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) and 56 (</w:t>
      </w:r>
      <w:r w:rsidRPr="002F298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"/>
        </w:rPr>
        <w:t>G</w:t>
      </w:r>
      <w:r w:rsidRPr="002F298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).</w:t>
      </w:r>
    </w:p>
    <w:p w:rsidR="00D23A46" w:rsidRPr="002F2987" w:rsidRDefault="00D23A46" w:rsidP="00D23A46">
      <w:pPr>
        <w:widowControl/>
        <w:spacing w:after="0"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2F298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(</w:t>
      </w:r>
      <w:r w:rsidRPr="002F298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"/>
        </w:rPr>
        <w:t>H</w:t>
      </w:r>
      <w:r w:rsidRPr="002F298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) Phylogeny tree</w:t>
      </w:r>
      <w:r w:rsidRPr="002F2987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s</w:t>
      </w:r>
      <w:r w:rsidRPr="002F298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showing the relationships across five species based on pseudo-bulk transcriptomes. Bootstrap values were colored.</w:t>
      </w:r>
    </w:p>
    <w:p w:rsidR="00D23A46" w:rsidRPr="002F2987" w:rsidRDefault="00D23A46" w:rsidP="00D23A46">
      <w:pPr>
        <w:widowControl/>
        <w:spacing w:after="0"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"/>
        </w:rPr>
      </w:pPr>
    </w:p>
    <w:p w:rsidR="00D23A46" w:rsidRPr="002F2987" w:rsidRDefault="00D23A46" w:rsidP="00D23A46">
      <w:pPr>
        <w:widowControl/>
        <w:spacing w:after="0" w:line="360" w:lineRule="auto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2F2987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Figure S3. The chromatin accessibility of representative marker genes of granulosa cell</w:t>
      </w:r>
      <w:r w:rsidRPr="002F2987"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>s</w:t>
      </w:r>
      <w:r w:rsidRPr="002F2987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, stromal cell</w:t>
      </w:r>
      <w:r w:rsidRPr="002F2987"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>s</w:t>
      </w:r>
      <w:r w:rsidRPr="002F2987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and theca cell</w:t>
      </w:r>
      <w:r w:rsidRPr="002F2987"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>s</w:t>
      </w:r>
      <w:r w:rsidRPr="002F2987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per species.</w:t>
      </w:r>
    </w:p>
    <w:p w:rsidR="00D23A46" w:rsidRPr="002F2987" w:rsidRDefault="00D23A46" w:rsidP="00D23A46">
      <w:pPr>
        <w:widowControl/>
        <w:spacing w:after="0"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2F298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UMAP visualization of</w:t>
      </w:r>
      <w:r w:rsidRPr="002F2987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marker genes</w:t>
      </w:r>
      <w:r w:rsidRPr="002F298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, colored by normalized gene activity.</w:t>
      </w:r>
    </w:p>
    <w:p w:rsidR="00D23A46" w:rsidRPr="002F2987" w:rsidRDefault="00D23A46" w:rsidP="00D23A46">
      <w:pPr>
        <w:widowControl/>
        <w:spacing w:after="0"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"/>
        </w:rPr>
      </w:pPr>
    </w:p>
    <w:p w:rsidR="00D23A46" w:rsidRPr="002F2987" w:rsidRDefault="00D23A46" w:rsidP="00D23A46">
      <w:pPr>
        <w:widowControl/>
        <w:spacing w:after="0" w:line="360" w:lineRule="auto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  <w:lang w:val="en"/>
        </w:rPr>
      </w:pPr>
      <w:r w:rsidRPr="002F2987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Figure S4.</w:t>
      </w:r>
      <w:r w:rsidRPr="002F2987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  <w:lang w:val="en"/>
        </w:rPr>
        <w:t xml:space="preserve"> The </w:t>
      </w:r>
      <w:r w:rsidRPr="002F2987"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 w:val="24"/>
          <w:szCs w:val="24"/>
          <w:lang w:val="en"/>
        </w:rPr>
        <w:t>features</w:t>
      </w:r>
      <w:r w:rsidRPr="002F2987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  <w:lang w:val="en"/>
        </w:rPr>
        <w:t xml:space="preserve"> of </w:t>
      </w:r>
      <w:r w:rsidRPr="002F2987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gl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>-</w:t>
      </w:r>
      <w:r w:rsidRPr="002F2987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cCREs</w:t>
      </w:r>
      <w:r w:rsidRPr="002F2987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  <w:lang w:val="en"/>
        </w:rPr>
        <w:t xml:space="preserve"> and </w:t>
      </w:r>
      <w:r w:rsidRPr="002F2987"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 w:val="24"/>
          <w:szCs w:val="24"/>
          <w:lang w:val="en"/>
        </w:rPr>
        <w:t>th</w:t>
      </w:r>
      <w:r w:rsidRPr="002F2987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  <w:lang w:val="en"/>
        </w:rPr>
        <w:t>eir target genes.</w:t>
      </w:r>
    </w:p>
    <w:p w:rsidR="00D23A46" w:rsidRPr="002F2987" w:rsidRDefault="00D23A46" w:rsidP="00D23A46">
      <w:pPr>
        <w:widowControl/>
        <w:spacing w:after="0"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2F298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"/>
        </w:rPr>
        <w:t xml:space="preserve">(A) </w:t>
      </w:r>
      <w:r w:rsidRPr="002F298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Donut chart</w:t>
      </w:r>
      <w:r w:rsidRPr="002F298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"/>
        </w:rPr>
        <w:t>s</w:t>
      </w:r>
      <w:r w:rsidRPr="002F298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showing the </w:t>
      </w:r>
      <w:r w:rsidRPr="002F298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"/>
        </w:rPr>
        <w:t>proportion</w:t>
      </w:r>
      <w:r w:rsidRPr="002F298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of gl-cCREs that mapped to </w:t>
      </w:r>
      <w:r w:rsidRPr="002F298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"/>
        </w:rPr>
        <w:t>different genomic</w:t>
      </w:r>
      <w:r w:rsidRPr="002F298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regions.</w:t>
      </w:r>
    </w:p>
    <w:p w:rsidR="00D23A46" w:rsidRPr="002F2987" w:rsidRDefault="00D23A46" w:rsidP="00D23A46">
      <w:pPr>
        <w:widowControl/>
        <w:spacing w:after="0"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"/>
        </w:rPr>
      </w:pPr>
      <w:r w:rsidRPr="002F298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"/>
        </w:rPr>
        <w:t xml:space="preserve">(B) Venn diagrams showing the overlaps between the </w:t>
      </w:r>
      <w:r w:rsidRPr="002F298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gl-cCREs</w:t>
      </w:r>
      <w:r w:rsidRPr="002F298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"/>
        </w:rPr>
        <w:t xml:space="preserve"> genes and </w:t>
      </w:r>
      <w:r w:rsidRPr="002F2987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  <w:lang w:val="en"/>
        </w:rPr>
        <w:t>theca</w:t>
      </w:r>
      <w:r w:rsidRPr="002F298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cell</w:t>
      </w:r>
      <w:r w:rsidRPr="002F2987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s</w:t>
      </w:r>
      <w:r w:rsidRPr="002F298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specific genes</w:t>
      </w:r>
      <w:r w:rsidRPr="002F298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"/>
        </w:rPr>
        <w:t xml:space="preserve"> in Fig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"/>
        </w:rPr>
        <w:t>.</w:t>
      </w:r>
      <w:r w:rsidRPr="002F298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"/>
        </w:rPr>
        <w:t xml:space="preserve"> 2I.</w:t>
      </w:r>
    </w:p>
    <w:p w:rsidR="00D23A46" w:rsidRPr="002F2987" w:rsidRDefault="00D23A46" w:rsidP="00D23A46">
      <w:pPr>
        <w:widowControl/>
        <w:spacing w:after="0"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"/>
        </w:rPr>
      </w:pPr>
    </w:p>
    <w:p w:rsidR="00D23A46" w:rsidRPr="002F2987" w:rsidRDefault="00D23A46" w:rsidP="00D23A46">
      <w:pPr>
        <w:widowControl/>
        <w:spacing w:after="0" w:line="360" w:lineRule="auto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2F2987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Figure S5. </w:t>
      </w:r>
      <w:r w:rsidRPr="002F2987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  <w:lang w:val="en"/>
        </w:rPr>
        <w:t xml:space="preserve">The distribution of transcriptome alignment regions and the length of </w:t>
      </w:r>
      <w:r w:rsidRPr="002F2987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igHTR</w:t>
      </w:r>
      <w:r w:rsidRPr="002F2987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  <w:lang w:val="en"/>
        </w:rPr>
        <w:t>s</w:t>
      </w:r>
      <w:r w:rsidRPr="002F2987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.</w:t>
      </w:r>
    </w:p>
    <w:p w:rsidR="00D23A46" w:rsidRPr="002F2987" w:rsidRDefault="00D23A46" w:rsidP="00D23A46">
      <w:pPr>
        <w:widowControl/>
        <w:spacing w:after="0" w:line="360" w:lineRule="auto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2F298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(A) Donut chart showing the percentages of annotated genomic elements </w:t>
      </w:r>
      <w:r w:rsidRPr="002F298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"/>
        </w:rPr>
        <w:t xml:space="preserve">in </w:t>
      </w:r>
      <w:r w:rsidRPr="002F298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transcriptome alignment region</w:t>
      </w:r>
      <w:r w:rsidRPr="002F298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"/>
        </w:rPr>
        <w:t>s</w:t>
      </w:r>
      <w:r w:rsidRPr="002F298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.</w:t>
      </w:r>
    </w:p>
    <w:p w:rsidR="00D23A46" w:rsidRPr="002F2987" w:rsidRDefault="00D23A46" w:rsidP="00D23A46">
      <w:pPr>
        <w:widowControl/>
        <w:spacing w:after="0"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2F298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(</w:t>
      </w:r>
      <w:r w:rsidRPr="002F298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"/>
        </w:rPr>
        <w:t>B</w:t>
      </w:r>
      <w:r w:rsidRPr="002F298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) Bar plots showing the percentages of annotated genomic elements </w:t>
      </w:r>
      <w:r w:rsidRPr="002F298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"/>
        </w:rPr>
        <w:t xml:space="preserve">in </w:t>
      </w:r>
      <w:r w:rsidRPr="002F298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transcriptome alignment region</w:t>
      </w:r>
      <w:r w:rsidRPr="002F298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"/>
        </w:rPr>
        <w:t>s</w:t>
      </w:r>
      <w:r w:rsidRPr="002F298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, split by sample.</w:t>
      </w:r>
    </w:p>
    <w:p w:rsidR="00D23A46" w:rsidRPr="002F2987" w:rsidRDefault="00D23A46" w:rsidP="00D23A46">
      <w:pPr>
        <w:widowControl/>
        <w:spacing w:after="0"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2F298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(</w:t>
      </w:r>
      <w:r w:rsidRPr="002F298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"/>
        </w:rPr>
        <w:t>C</w:t>
      </w:r>
      <w:r w:rsidRPr="002F298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) Boxplot showing the length of igHTR</w:t>
      </w:r>
      <w:r w:rsidRPr="002F298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"/>
        </w:rPr>
        <w:t>s</w:t>
      </w:r>
      <w:r w:rsidRPr="002F298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.</w:t>
      </w:r>
    </w:p>
    <w:p w:rsidR="00D23A46" w:rsidRPr="002F2987" w:rsidRDefault="00D23A46" w:rsidP="00D23A46">
      <w:pPr>
        <w:widowControl/>
        <w:spacing w:after="0"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"/>
        </w:rPr>
      </w:pPr>
      <w:r w:rsidRPr="002F298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"/>
        </w:rPr>
        <w:t>(D) Line plots showing the chromatin accessibility of human igHTRs and other species igHTRs that could be converted by lift</w:t>
      </w:r>
      <w:r w:rsidRPr="002F2987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  <w:lang w:val="en"/>
        </w:rPr>
        <w:t>O</w:t>
      </w:r>
      <w:r w:rsidRPr="002F298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"/>
        </w:rPr>
        <w:t xml:space="preserve">ver, and </w:t>
      </w:r>
      <w:r w:rsidRPr="002F2987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  <w:lang w:val="en"/>
        </w:rPr>
        <w:t>their</w:t>
      </w:r>
      <w:r w:rsidRPr="002F298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"/>
        </w:rPr>
        <w:t xml:space="preserve"> 2</w:t>
      </w:r>
      <w:r w:rsidRPr="002F2987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  <w:lang w:val="en"/>
        </w:rPr>
        <w:t xml:space="preserve"> </w:t>
      </w:r>
      <w:r w:rsidRPr="002F298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"/>
        </w:rPr>
        <w:t>kb upstream and downstream in human. As control, random genomic regions were selected in human.</w:t>
      </w:r>
    </w:p>
    <w:p w:rsidR="00D23A46" w:rsidRPr="002F2987" w:rsidRDefault="00D23A46" w:rsidP="00D23A46">
      <w:pPr>
        <w:widowControl/>
        <w:spacing w:after="0"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"/>
        </w:rPr>
      </w:pPr>
    </w:p>
    <w:p w:rsidR="003C447C" w:rsidRDefault="003C447C"/>
    <w:sectPr w:rsidR="003C447C">
      <w:footerReference w:type="even" r:id="rId4"/>
      <w:footerReference w:type="default" r:id="rId5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a4"/>
      </w:rPr>
      <w:id w:val="1904948763"/>
    </w:sdtPr>
    <w:sdtEndPr>
      <w:rPr>
        <w:rStyle w:val="a4"/>
      </w:rPr>
    </w:sdtEndPr>
    <w:sdtContent>
      <w:p w:rsidR="00A56D6F" w:rsidRDefault="00D23A46">
        <w:pPr>
          <w:pStyle w:val="a3"/>
          <w:framePr w:wrap="auto" w:vAnchor="text" w:hAnchor="margin" w:xAlign="center" w:y="1"/>
          <w:rPr>
            <w:rStyle w:val="a4"/>
          </w:rPr>
        </w:pPr>
        <w:r>
          <w:rPr>
            <w:rStyle w:val="a4"/>
          </w:rPr>
          <w:fldChar w:fldCharType="begin"/>
        </w:r>
        <w:r>
          <w:rPr>
            <w:rStyle w:val="a4"/>
          </w:rPr>
          <w:instrText xml:space="preserve"> PAGE </w:instrText>
        </w:r>
        <w:r>
          <w:rPr>
            <w:rStyle w:val="a4"/>
          </w:rPr>
          <w:fldChar w:fldCharType="separate"/>
        </w:r>
        <w:r>
          <w:rPr>
            <w:rStyle w:val="a4"/>
          </w:rPr>
          <w:t>1</w:t>
        </w:r>
        <w:r>
          <w:rPr>
            <w:rStyle w:val="a4"/>
          </w:rPr>
          <w:fldChar w:fldCharType="end"/>
        </w:r>
      </w:p>
    </w:sdtContent>
  </w:sdt>
  <w:p w:rsidR="00A56D6F" w:rsidRDefault="00D23A46">
    <w:pPr>
      <w:pStyle w:val="a3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a4"/>
        <w:rFonts w:ascii="Times New Roman" w:hAnsi="Times New Roman" w:cs="Times New Roman"/>
      </w:rPr>
      <w:id w:val="1980338803"/>
    </w:sdtPr>
    <w:sdtEndPr>
      <w:rPr>
        <w:rStyle w:val="a4"/>
      </w:rPr>
    </w:sdtEndPr>
    <w:sdtContent>
      <w:p w:rsidR="00A56D6F" w:rsidRDefault="00D23A46">
        <w:pPr>
          <w:pStyle w:val="a3"/>
          <w:framePr w:wrap="auto" w:vAnchor="text" w:hAnchor="margin" w:xAlign="center" w:y="1"/>
          <w:rPr>
            <w:rStyle w:val="a4"/>
            <w:rFonts w:ascii="Times New Roman" w:hAnsi="Times New Roman" w:cs="Times New Roman"/>
          </w:rPr>
        </w:pPr>
        <w:r>
          <w:rPr>
            <w:rStyle w:val="a4"/>
            <w:rFonts w:ascii="Times New Roman" w:hAnsi="Times New Roman" w:cs="Times New Roman"/>
          </w:rPr>
          <w:fldChar w:fldCharType="begin"/>
        </w:r>
        <w:r>
          <w:rPr>
            <w:rStyle w:val="a4"/>
            <w:rFonts w:ascii="Times New Roman" w:hAnsi="Times New Roman" w:cs="Times New Roman"/>
          </w:rPr>
          <w:instrText xml:space="preserve"> PAGE </w:instrText>
        </w:r>
        <w:r>
          <w:rPr>
            <w:rStyle w:val="a4"/>
            <w:rFonts w:ascii="Times New Roman" w:hAnsi="Times New Roman" w:cs="Times New Roman"/>
          </w:rPr>
          <w:fldChar w:fldCharType="separate"/>
        </w:r>
        <w:r>
          <w:rPr>
            <w:rStyle w:val="a4"/>
            <w:rFonts w:ascii="Times New Roman" w:hAnsi="Times New Roman" w:cs="Times New Roman"/>
            <w:noProof/>
          </w:rPr>
          <w:t>2</w:t>
        </w:r>
        <w:r>
          <w:rPr>
            <w:rStyle w:val="a4"/>
            <w:rFonts w:ascii="Times New Roman" w:hAnsi="Times New Roman" w:cs="Times New Roman"/>
          </w:rPr>
          <w:fldChar w:fldCharType="end"/>
        </w:r>
      </w:p>
    </w:sdtContent>
  </w:sdt>
  <w:p w:rsidR="00A56D6F" w:rsidRDefault="00D23A46">
    <w:pPr>
      <w:pStyle w:val="a3"/>
      <w:rPr>
        <w:rFonts w:ascii="Times New Roman" w:hAnsi="Times New Roman" w:cs="Times New Roman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3A46"/>
    <w:rsid w:val="003C447C"/>
    <w:rsid w:val="00622238"/>
    <w:rsid w:val="00D23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E22962-09C1-4739-B97B-2508E354CD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23A46"/>
    <w:pPr>
      <w:widowControl w:val="0"/>
      <w:spacing w:after="160" w:line="278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rsid w:val="00D23A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sid w:val="00D23A46"/>
    <w:rPr>
      <w:sz w:val="18"/>
      <w:szCs w:val="18"/>
    </w:rPr>
  </w:style>
  <w:style w:type="character" w:styleId="a4">
    <w:name w:val="page number"/>
    <w:basedOn w:val="a0"/>
    <w:uiPriority w:val="99"/>
    <w:semiHidden/>
    <w:unhideWhenUsed/>
    <w:qFormat/>
    <w:rsid w:val="00D23A46"/>
  </w:style>
  <w:style w:type="character" w:styleId="a5">
    <w:name w:val="line number"/>
    <w:basedOn w:val="a0"/>
    <w:uiPriority w:val="99"/>
    <w:semiHidden/>
    <w:unhideWhenUsed/>
    <w:rsid w:val="00D23A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80</Words>
  <Characters>2742</Characters>
  <Application>Microsoft Office Word</Application>
  <DocSecurity>0</DocSecurity>
  <Lines>22</Lines>
  <Paragraphs>6</Paragraphs>
  <ScaleCrop>false</ScaleCrop>
  <Company/>
  <LinksUpToDate>false</LinksUpToDate>
  <CharactersWithSpaces>32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P</dc:creator>
  <cp:keywords/>
  <dc:description/>
  <cp:lastModifiedBy>HEP</cp:lastModifiedBy>
  <cp:revision>1</cp:revision>
  <dcterms:created xsi:type="dcterms:W3CDTF">2024-07-23T01:03:00Z</dcterms:created>
  <dcterms:modified xsi:type="dcterms:W3CDTF">2024-07-23T01:10:00Z</dcterms:modified>
</cp:coreProperties>
</file>